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;方正书宋_GBK" w:hAnsi="宋体;方正书宋_GBK" w:eastAsia="宋体;方正书宋_GBK" w:cs="宋体;方正书宋_GBK"/>
          <w:i w:val="false"/>
          <w:i w:val="false"/>
          <w:color w:val="000000"/>
          <w:sz w:val="18"/>
          <w:szCs w:val="18"/>
          <w:u w:val="none"/>
          <w:vertAlign w:val="superscript"/>
          <w:lang w:val="en"/>
        </w:rPr>
      </w:pPr>
      <w:r>
        <w:rPr>
          <w:rFonts w:eastAsia="宋体;方正书宋_GBK" w:cs="宋体;方正书宋_GBK" w:ascii="宋体;方正书宋_GBK" w:hAnsi="宋体;方正书宋_GBK"/>
          <w:i w:val="false"/>
          <w:color w:val="000000"/>
          <w:sz w:val="18"/>
          <w:szCs w:val="18"/>
          <w:u w:val="none"/>
          <w:vertAlign w:val="superscript"/>
          <w:lang w:val="en"/>
        </w:rPr>
        <w:t>Table S1. Virulence genes predicted using Virulence Factors Database (VFDB) of strain FS91703</w:t>
      </w:r>
    </w:p>
    <w:tbl>
      <w:tblPr>
        <w:tblW w:w="1439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930"/>
        <w:gridCol w:w="1365"/>
        <w:gridCol w:w="1365"/>
        <w:gridCol w:w="3255"/>
        <w:gridCol w:w="2595"/>
        <w:gridCol w:w="3255"/>
        <w:gridCol w:w="1110"/>
      </w:tblGrid>
      <w:tr>
        <w:trPr>
          <w:trHeight w:val="270" w:hRule="atLeast"/>
        </w:trPr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ty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E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valu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F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F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F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F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strain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882-96</w:t>
            </w:r>
          </w:p>
        </w:tc>
      </w:tr>
      <w:tr>
        <w:trPr>
          <w:trHeight w:val="270" w:hRule="atLeast"/>
        </w:trPr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0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90E-15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utA</w:t>
            </w:r>
          </w:p>
        </w:tc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utA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457)</w:t>
            </w:r>
          </w:p>
        </w:tc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bactin siderophore</w:t>
            </w:r>
          </w:p>
        </w:tc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PEC O1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 w:eastAsia="zh-C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 w:eastAsia="zh-C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9.40E-7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aminotransferase Wbp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O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40E-9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glucose 4-epim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494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Haemophilus somn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0E-4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PTO_4713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yl tRNA synthetase-related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4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toxin coronatin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v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ato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. DC30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E-2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r6326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DNA inver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SS02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S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orhizobium lot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AFF3030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80E-2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k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ucleoside diphosphate kinase (NDK)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66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side diphosphate kin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abscess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TCC 1997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60E-3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r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t/Icm type IV secretion system effector LirB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SS047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t/Ic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adelphi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40E-8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R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two-component system, response regulator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18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IV pili biosynthesi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BW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60E-1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pV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metal cation transporter P-type ATPase CtpV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658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per exporter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canett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IPT 1400700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30E-3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H2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ine amidotransf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O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30E-5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F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idazole glycerol phosphate synthase subunit HisF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171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phil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str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adelphi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40E-3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D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isopropylmalate dehydratase, small subunit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09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ne synthesi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JL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30E-1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t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6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lactamic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20-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80E-11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oJ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decarboxylase involved in desferrioxamine biosynthesis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IA03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ferrioxamin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winia amylovor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FBP143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E-10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o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ysine 6-monooxygenase involved in desferrioxamine biosynthesis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IA03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ferrioxamin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winia amylovor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FBP143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9.30E-2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rA/Bpil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functional thioredoxin/methionine sulfoxide reductase A/B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45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rA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meningitid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C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00E-6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ds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dehydro-3-deoxyphosphooctonate aldo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8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cella melitens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v. 1 str. 16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00E-6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sF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binose-5-phosphate isom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9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 biosynthesis and transport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ylobacter jejun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M122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40E-5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bD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3-hydroxyacyl-CoA dehydrogen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TX03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ibacti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18:K1:H7 str. IHE303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8.3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00E-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pJ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VI secretion system protein EvpJ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SS189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P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dwardsiella tarda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B2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20E-7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p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ogenic lipoprotein A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513)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p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brio vulnific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J0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5.20E-8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/hydrogenase-associated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 GTPase UreG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21)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cobacter hepatic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TCC 5144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20E-2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 accessory protein Ure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21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cobacter pylor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hi47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90E-23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21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cobacter hepatic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TCC 5144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80E-3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 alpha subunit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21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cobacter acinonych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. Sheeb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69.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40E-3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ure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urease alpha subunit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(CVF221)                 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Ure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Helicobacter acinonych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str. Sheeb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70E-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r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efflux pump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58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rA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meningitid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lpha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5.30E-13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L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ate-1-semialdehyde aminotransf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0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e biosynthesi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somn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29P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00E-19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396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ar chaperone DnaK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AI39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MP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amydia trachomat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/UW-3/CX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90E-8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phobilinogen synth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0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e biosynthesi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somn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33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00E-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x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N-acetylglucosamine acyltransf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494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ducrey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5000HP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8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40E-1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xD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xD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74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656-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8.50E-4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ml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DP-6-deoxy-D-xylo-4-hexulose-3,5-epim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8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ar polysaccharid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brio vulnific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J0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20E-1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L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11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taphylococcus haemolyticu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CSC143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70E-3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E_5393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galactose phosphate transf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67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saccharide 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acillus cereu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C 1098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90E-9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K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11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haemolytic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JCSC143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20E-15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TJ_03752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N-acetylglucosamine 2-epim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7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DR-TJ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60E-1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l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N-acetylglucosamine 4,6-dehydra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7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inetobacter baumannii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7977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30E-8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PA7_1979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idazole glycerol phosphate synthase subunit HisF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5.60E-4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H2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ine amidotransf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O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20E-17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PA7_1978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biosynthesis protein WbpG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E-4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D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acetyltransferase WbpD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 PAO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40E-8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aminotransferase Wbp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O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60E-10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aH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46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xi-Spa TTSS effectors controlled by Mxi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igella flexneri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 str. 2457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20E-14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S_19091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glucose/GDP-mannose dehydrogenase-like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2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 O-antige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ESB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60E-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transporter ATP-binding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37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transporter for dispersi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44:H18 04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30E-2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D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1-decarboxy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0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ate synthesi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cobacterium abscessu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let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059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60E-6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h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dehydrogenase E1 component, beta subunit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88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H-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plasma synovia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3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9.00E-14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l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itrate ly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0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itrate ly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avium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90E-28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t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21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-peroxid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indicus pran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TCC 95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30E-3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t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00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2+ transport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onella enteric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zonae serovar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2:z4,z23:-- str. RSK29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5.30E-7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_301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aldehyde-3-phosphate dehydrogen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AI368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plasma genitalium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3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50E-18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p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60, 60K heat shock protein HtpB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47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60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. Corb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1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90E-16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f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 elongation factor Tu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87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-Tu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plasma mycoide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ide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C str. PG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6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80E-1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pXL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yl carrier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8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cella melitens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v. 1 str. 16M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8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10E-5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mlD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DP-4-dehydrorhamnose reduc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8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ar polysaccharid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brio vulnific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J0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10E-5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caprenyl diphosphate synth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618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 faecium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us00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90E-3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E_5400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ar exopolysaccharide family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67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saccharide 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illus cere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TCC 1098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5.90E-3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U05_0574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syltransferases involved in cell wall biogenesis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18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treptococcus sui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ZYH3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90E-4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l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ketoacyl-ACP-reductase CylG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171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hemolysin/cytolysi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agalactia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603V/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50E-15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t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6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lactamic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20-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50E-5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bs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bsC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IA009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oquinolobacti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TCC 174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60E-20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i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-6-phosphate isom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49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polysaccharid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somn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33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40E-6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eQ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criptional regulator FleQ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AI149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r flagell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phil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str. Philadelphia 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90E-3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rA/Bpil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functional thioredoxin/methionine sulfoxide reductase A/B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45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rA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meningitid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C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8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90E-5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r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 component transcriptional regulator, winged helix family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3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rA/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gilvu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 PYR-GCK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00E-6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mH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oxoacyl-ACP reduc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47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r flagell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eromonas hydrophila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09-11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60E-21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peptidase Clp ATP-binding chain C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07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monocytogene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GD-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8.50E-15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t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6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lactamic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20-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44.0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10E-10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kat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catalas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6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Catal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Neisseria lactamic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FA 109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30E-8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l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hosphatidylinositol phosphodiesterase precursor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7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idylinositol-specific phospholipase C (PI-PLC)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illus cereus ATCC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457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10E-8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oporphyrinogen decarboxy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0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e biosynthesi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philus somnu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73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3.9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70E-2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msrA/Bpil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  <w:t>trifunctional thioredoxin/methionine sulfoxide reductase A/B protein</w:t>
            </w:r>
            <w:r>
              <w:rPr>
                <w:color w:val="000000"/>
                <w:sz w:val="18"/>
                <w:szCs w:val="18"/>
                <w:highlight w:val="yellow"/>
                <w:lang w:val="en"/>
              </w:rPr>
              <w:t>(VF045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MsrAB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Neisseria meningitidis MC5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90E-4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oxide dismu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169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neumophila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. Philadelphia 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20E-4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g-5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carbonic anhyd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39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g-5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monella enteric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ica serovar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yphimurium str. LT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90E-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 acetyltransf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67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saccharide 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illus thuringiensi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erovar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onkukian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. 97-2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40E-12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Q_290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7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YTH-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7.60E-1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J_1080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9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ylobacter jejun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jejuni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60E-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J_1079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9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ylobacter jejun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jejuni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8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40.6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80E-2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C8J_1079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hypothetical protein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9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LO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Campylobacter jejun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jejuni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811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20E-10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ml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-1-phosphate thymidylyltransfer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8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ar polysaccharid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brio fischer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S1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50E-11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ml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DP-glucose 4,6-dehydra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28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ar polysaccharid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brio fischeri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1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E-1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JAB07104_00096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UDP-glucose 6-dehydrogen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7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  <w:r>
              <w:rPr>
                <w:rFonts w:eastAsia="宋体;方正书宋_GBK" w:cs="宋体;方正书宋_GBK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JAB071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3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90E-4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oxide dismu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169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phil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hiladelphia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6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60E-16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o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ol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15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al enol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gordon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. Challis substr. CH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00E-18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peptidase Clp ATP-binding chain C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07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steria monocytogene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D-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00E-2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5H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ar polysaccharide biosynthesis protein Cap5H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110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sul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bsp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reu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300_FPR37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60E-3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dt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opolysaccharide core biosynthesis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056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cobacter pylor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669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10E-3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phage infectivity potentiator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349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p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longbeacha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SW1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70E-8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R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two-component system, response regulator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18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IV pili biosynthesi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BW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4.20E-1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scD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outer membrane protein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SS19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S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nocepaci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J231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2.30E-14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p1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thelin-converting enzym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65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++ metallophrote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ycobacterium smegmatis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S62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93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41.7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20E-14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zmp1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endothelin-converting enzym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655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Zn++ metallophroteas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Mycobacterium gilvum Spyr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u w:val="none"/>
                <w:lang w:val="en" w:eastAsia="zh-CN" w:bidi="ar-SA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3.00E-21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D cation/multidrug efflux pump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73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FGH efflux pump/transport autoinducer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127977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>+</w:t>
            </w: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vertAlign w:val="superscript"/>
                <w:lang w:val="e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40E-2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pJ1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III effector HopJ1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534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 syringae TTSS effector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v. </w:t>
            </w: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yringae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728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9.00E-5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dependent Clp protease proteolytic subunit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VF0074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monocytogenes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EGD-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97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52.5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6.00E-1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msrA/BpilB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trifunctional thioredoxin/methionine sulfoxide reductase A/B protein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762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Methionine sulphoxide reductas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Neisseria gonorrhoeae </w:t>
            </w:r>
            <w:r>
              <w:rPr>
                <w:rFonts w:eastAsia="宋体;方正书宋_GBK" w:cs="宋体;方正书宋_GBK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NCCP1194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highlight w:val="yellow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00E-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f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deoxyribonucleotide triphosphate pyrophosphatase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CVF494)</w:t>
            </w:r>
          </w:p>
        </w:tc>
        <w:tc>
          <w:tcPr>
            <w:tcW w:w="25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itt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1.80E-8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uS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n degrading factor</w:t>
            </w:r>
            <w:r>
              <w:rPr>
                <w:rFonts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 xml:space="preserve"> 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" w:eastAsia="zh-CN" w:bidi="ar"/>
              </w:rPr>
              <w:t>(IA049)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 heme uptake system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方正书宋_GBK" w:cs="宋体;方正书宋_GBK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方正书宋_GBK" w:cs="宋体;方正书宋_GBK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O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rPr>
                <w:rFonts w:ascii="Calibri;DejaVu Sans" w:hAnsi="Calibri;DejaVu Sans" w:eastAsia="宋体;方正书宋_GBK" w:cs="宋体;方正书宋_GBK"/>
                <w:i w:val="false"/>
                <w:i w:val="false"/>
                <w:color w:val="000000"/>
                <w:sz w:val="18"/>
                <w:szCs w:val="18"/>
                <w:u w:val="none"/>
                <w:lang w:val="en"/>
              </w:rPr>
            </w:pPr>
            <w:r>
              <w:rPr>
                <w:rFonts w:eastAsia="宋体;方正书宋_GBK" w:cs="宋体;方正书宋_GBK"/>
                <w:i w:val="false"/>
                <w:color w:val="000000"/>
                <w:sz w:val="18"/>
                <w:szCs w:val="18"/>
                <w:u w:val="none"/>
                <w:lang w:val="en"/>
              </w:rPr>
              <w:t>-</w:t>
            </w:r>
          </w:p>
        </w:tc>
      </w:tr>
    </w:tbl>
    <w:p>
      <w:pPr>
        <w:pStyle w:val="Normal"/>
        <w:rPr>
          <w:rFonts w:ascii="Calibri;DejaVu Sans" w:hAnsi="Calibri;DejaVu Sans" w:eastAsia="宋体;方正书宋_GBK" w:cs="宋体;方正书宋_GBK"/>
          <w:i w:val="false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</w:pPr>
      <w:r>
        <w:rPr>
          <w:rFonts w:eastAsia="宋体;方正书宋_GBK" w:cs="宋体;方正书宋_GBK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</w:r>
    </w:p>
    <w:p>
      <w:pPr>
        <w:pStyle w:val="Normal"/>
        <w:rPr>
          <w:rFonts w:ascii="Calibri;DejaVu Sans" w:hAnsi="Calibri;DejaVu Sans" w:eastAsia="宋体;方正书宋_GBK" w:cs="宋体;方正书宋_GBK"/>
          <w:i w:val="false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</w:pPr>
      <w:r>
        <w:rPr>
          <w:rFonts w:eastAsia="宋体;方正书宋_GBK" w:cs="宋体;方正书宋_GBK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  <w:t>Note: “+” indicates present ; “-” indicates absent; “*”indicates different sources of VF species.</w:t>
      </w:r>
    </w:p>
    <w:p>
      <w:pPr>
        <w:pStyle w:val="Normal"/>
        <w:rPr>
          <w:rFonts w:ascii="Calibri;DejaVu Sans" w:hAnsi="Calibri;DejaVu Sans" w:eastAsia="宋体;方正书宋_GBK" w:cs="宋体;方正书宋_GBK"/>
          <w:i w:val="false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</w:pPr>
      <w:r>
        <w:rPr>
          <w:rFonts w:eastAsia="宋体;方正书宋_GBK" w:cs="宋体;方正书宋_GBK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</w:r>
    </w:p>
    <w:p>
      <w:pPr>
        <w:pStyle w:val="Normal"/>
        <w:rPr>
          <w:rFonts w:ascii="Calibri;DejaVu Sans" w:hAnsi="Calibri;DejaVu Sans" w:eastAsia="宋体;方正书宋_GBK" w:cs="宋体;方正书宋_GBK"/>
          <w:i w:val="false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</w:pPr>
      <w:r>
        <w:rPr>
          <w:rFonts w:eastAsia="宋体;方正书宋_GBK" w:cs="宋体;方正书宋_GBK"/>
          <w:i w:val="false"/>
          <w:color w:val="000000"/>
          <w:position w:val="0"/>
          <w:sz w:val="18"/>
          <w:sz w:val="18"/>
          <w:szCs w:val="18"/>
          <w:u w:val="none"/>
          <w:vertAlign w:val="baseline"/>
          <w:lang w:val="e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DejaVu Sans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方正书宋_GBK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DejaVu Sans" w:hAnsi="Calibri;DejaVu Sans" w:eastAsia="宋体;方正书宋_GBK" w:cs="Times New Roman;DejaVu Sans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7:11:00Z</dcterms:created>
  <dc:creator>uos</dc:creator>
  <dc:description/>
  <dc:language>en-US</dc:language>
  <cp:lastModifiedBy>uos</cp:lastModifiedBy>
  <dcterms:modified xsi:type="dcterms:W3CDTF">2024-01-26T14:10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831</vt:lpwstr>
  </property>
</Properties>
</file>